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59A012" w14:textId="77777777" w:rsidR="00C1768D" w:rsidRPr="00E70FD9" w:rsidRDefault="00C1768D" w:rsidP="00C1768D">
      <w:pPr>
        <w:pStyle w:val="Kop2"/>
        <w:spacing w:after="60" w:line="240" w:lineRule="auto"/>
        <w:ind w:right="-20"/>
        <w:rPr>
          <w:b/>
          <w:bCs/>
        </w:rPr>
      </w:pPr>
      <w:r w:rsidRPr="00E70FD9">
        <w:rPr>
          <w:b/>
          <w:bCs/>
        </w:rPr>
        <w:t>Multimedia Appendix 1. The CEN ISO/TS 82304-2 Label</w:t>
      </w:r>
    </w:p>
    <w:p w14:paraId="315E9E11" w14:textId="77777777" w:rsidR="00C1768D" w:rsidRPr="000C4F11" w:rsidRDefault="00C1768D" w:rsidP="00C1768D">
      <w:pPr>
        <w:spacing w:after="60" w:line="240" w:lineRule="auto"/>
        <w:ind w:left="426" w:right="-20" w:hanging="426"/>
      </w:pPr>
    </w:p>
    <w:p w14:paraId="15E2CF9D" w14:textId="77777777" w:rsidR="00C1768D" w:rsidRPr="000C4F11" w:rsidRDefault="00C1768D" w:rsidP="00C1768D">
      <w:pPr>
        <w:spacing w:after="60" w:line="240" w:lineRule="auto"/>
        <w:ind w:right="-20"/>
        <w:rPr>
          <w:b/>
        </w:rPr>
      </w:pPr>
      <w:r w:rsidRPr="000C4F11">
        <w:rPr>
          <w:b/>
        </w:rPr>
        <w:t>Figure MA1. What does the new quality label for health apps show?</w:t>
      </w:r>
      <w:r w:rsidRPr="000C4F11">
        <w:rPr>
          <w:noProof/>
        </w:rPr>
        <w:drawing>
          <wp:anchor distT="0" distB="0" distL="0" distR="252000" simplePos="0" relativeHeight="251659264" behindDoc="0" locked="0" layoutInCell="1" hidden="0" allowOverlap="1" wp14:anchorId="24287871" wp14:editId="3FA140E5">
            <wp:simplePos x="0" y="0"/>
            <wp:positionH relativeFrom="column">
              <wp:posOffset>0</wp:posOffset>
            </wp:positionH>
            <wp:positionV relativeFrom="paragraph">
              <wp:posOffset>19050</wp:posOffset>
            </wp:positionV>
            <wp:extent cx="2791867" cy="8064508"/>
            <wp:effectExtent l="0" t="0" r="0" b="0"/>
            <wp:wrapSquare wrapText="bothSides" distT="0" distB="0" distL="0" distR="252000"/>
            <wp:docPr id="14" name="image2.jpg" descr="Afbeelding met tekst, Lettertype, nummer, schermopname&#10;&#10;Automatisch gegenereerde beschrijvi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jpg" descr="Afbeelding met tekst, Lettertype, nummer, schermopname&#10;&#10;Automatisch gegenereerde beschrijvi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91867" cy="806450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394380EB" w14:textId="77777777" w:rsidR="00C1768D" w:rsidRPr="000C4F11" w:rsidRDefault="00C1768D" w:rsidP="00C1768D">
      <w:pPr>
        <w:spacing w:before="240" w:after="240" w:line="240" w:lineRule="auto"/>
      </w:pPr>
      <w:r w:rsidRPr="000C4F11">
        <w:t>From top to bottom, you see:</w:t>
      </w:r>
    </w:p>
    <w:p w14:paraId="6DB58AC4" w14:textId="77777777" w:rsidR="00C1768D" w:rsidRPr="000C4F11" w:rsidRDefault="00C1768D" w:rsidP="00C1768D">
      <w:pPr>
        <w:spacing w:before="240" w:after="240" w:line="240" w:lineRule="auto"/>
      </w:pPr>
      <w:r w:rsidRPr="000C4F11">
        <w:t xml:space="preserve">The flag or logo of the </w:t>
      </w:r>
      <w:r>
        <w:t>authority,</w:t>
      </w:r>
      <w:r w:rsidRPr="000C4F11">
        <w:t xml:space="preserve"> endorsing the TS.</w:t>
      </w:r>
    </w:p>
    <w:p w14:paraId="68996169" w14:textId="77777777" w:rsidR="00C1768D" w:rsidRPr="000C4F11" w:rsidRDefault="00C1768D" w:rsidP="00C1768D">
      <w:pPr>
        <w:spacing w:before="240" w:after="240" w:line="240" w:lineRule="auto"/>
      </w:pPr>
      <w:r w:rsidRPr="000C4F11">
        <w:t>The App name and icon, followed by the icons of the platforms where the app is available (App store, Google Play store, a website, other), and the name of the manufacturer.</w:t>
      </w:r>
    </w:p>
    <w:p w14:paraId="5F3ADBAC" w14:textId="77777777" w:rsidR="00C1768D" w:rsidRPr="000C4F11" w:rsidRDefault="00C1768D" w:rsidP="00C1768D">
      <w:pPr>
        <w:spacing w:before="240" w:after="240" w:line="240" w:lineRule="auto"/>
      </w:pPr>
      <w:r w:rsidRPr="000C4F11">
        <w:t>How the health app may benefit you and whether you should consult a health professional before using the app.</w:t>
      </w:r>
    </w:p>
    <w:p w14:paraId="700A5037" w14:textId="77777777" w:rsidR="00C1768D" w:rsidRPr="000C4F11" w:rsidRDefault="00C1768D" w:rsidP="00C1768D">
      <w:pPr>
        <w:spacing w:before="240" w:after="240" w:line="240" w:lineRule="auto"/>
      </w:pPr>
      <w:r w:rsidRPr="000C4F11">
        <w:t>The light blue square includes scores for four quality aspects of the health app. These scores can range from A (dark green, the highest score) to E (red, the lowest score).</w:t>
      </w:r>
    </w:p>
    <w:p w14:paraId="56B43C0D" w14:textId="77777777" w:rsidR="00C1768D" w:rsidRPr="000C4F11" w:rsidRDefault="00C1768D" w:rsidP="00C1768D">
      <w:pPr>
        <w:spacing w:before="240" w:after="240" w:line="240" w:lineRule="auto"/>
      </w:pPr>
      <w:r w:rsidRPr="000C4F11">
        <w:t>The “Healthy and safe” score is a sum of 23 quality requirements (4 health requirements, 5 health risks, 2 ethics, 10 health benefit, and 2 societal benefit).</w:t>
      </w:r>
    </w:p>
    <w:p w14:paraId="5B70921E" w14:textId="77777777" w:rsidR="00C1768D" w:rsidRPr="000C4F11" w:rsidRDefault="00C1768D" w:rsidP="00C1768D">
      <w:pPr>
        <w:spacing w:before="240" w:after="240" w:line="240" w:lineRule="auto"/>
      </w:pPr>
      <w:r w:rsidRPr="000C4F11">
        <w:t>The “Easy to use” score is a sum of 13 quality requirements (5 accessibility and 8 usability).</w:t>
      </w:r>
    </w:p>
    <w:p w14:paraId="08A2691C" w14:textId="77777777" w:rsidR="00C1768D" w:rsidRPr="000C4F11" w:rsidRDefault="00C1768D" w:rsidP="00C1768D">
      <w:pPr>
        <w:spacing w:before="240" w:after="240" w:line="240" w:lineRule="auto"/>
      </w:pPr>
      <w:r w:rsidRPr="000C4F11">
        <w:t>The “Secure data” score is a sum of 19 quality requirements (8 privacy and 11 security).</w:t>
      </w:r>
    </w:p>
    <w:p w14:paraId="59A71357" w14:textId="77777777" w:rsidR="00C1768D" w:rsidRPr="000C4F11" w:rsidRDefault="00C1768D" w:rsidP="00C1768D">
      <w:pPr>
        <w:spacing w:before="240" w:after="240" w:line="240" w:lineRule="auto"/>
      </w:pPr>
      <w:r w:rsidRPr="000C4F11">
        <w:t>Lastly, the “Robust build” score is a sum of 12 quality requirements (8 technical robustness and 4 interoperability).</w:t>
      </w:r>
    </w:p>
    <w:p w14:paraId="799DC4F9" w14:textId="5A9FF501" w:rsidR="00C1768D" w:rsidRPr="000C4F11" w:rsidRDefault="00C1768D" w:rsidP="00C1768D">
      <w:pPr>
        <w:spacing w:before="240" w:after="240" w:line="240" w:lineRule="auto"/>
      </w:pPr>
      <w:r w:rsidRPr="000C4F11">
        <w:t xml:space="preserve">Underneath the light blue </w:t>
      </w:r>
      <w:r w:rsidRPr="000C4F11">
        <w:t>square,</w:t>
      </w:r>
      <w:r w:rsidRPr="000C4F11">
        <w:t xml:space="preserve"> the overall quality score (50% Healthy and safe, 15% Easy to use, 25% Secure data, 10% Robust build).</w:t>
      </w:r>
    </w:p>
    <w:p w14:paraId="68EA715C" w14:textId="3C263C8F" w:rsidR="00274E5C" w:rsidRDefault="00C1768D" w:rsidP="00C1768D">
      <w:pPr>
        <w:spacing w:before="240" w:after="240" w:line="240" w:lineRule="auto"/>
      </w:pPr>
      <w:r w:rsidRPr="000C4F11">
        <w:t>Finally, you see when the app was last assessed.</w:t>
      </w:r>
    </w:p>
    <w:sectPr w:rsidR="00274E5C" w:rsidSect="00AA75D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5"/>
  <w:proofState w:spelling="clean" w:grammar="clean"/>
  <w:attachedTemplate r:id="rId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68D"/>
    <w:rsid w:val="000048C2"/>
    <w:rsid w:val="00007617"/>
    <w:rsid w:val="00013498"/>
    <w:rsid w:val="00013C19"/>
    <w:rsid w:val="000201BB"/>
    <w:rsid w:val="000309C0"/>
    <w:rsid w:val="00040CA4"/>
    <w:rsid w:val="00041852"/>
    <w:rsid w:val="00050E63"/>
    <w:rsid w:val="00052322"/>
    <w:rsid w:val="000638A3"/>
    <w:rsid w:val="00066C63"/>
    <w:rsid w:val="00071161"/>
    <w:rsid w:val="00073E06"/>
    <w:rsid w:val="0007628A"/>
    <w:rsid w:val="00076F94"/>
    <w:rsid w:val="00081C43"/>
    <w:rsid w:val="000846D1"/>
    <w:rsid w:val="000848A7"/>
    <w:rsid w:val="0008556F"/>
    <w:rsid w:val="000A5ACB"/>
    <w:rsid w:val="000C4A88"/>
    <w:rsid w:val="000C66A4"/>
    <w:rsid w:val="000C7053"/>
    <w:rsid w:val="000D3E90"/>
    <w:rsid w:val="000E6B1D"/>
    <w:rsid w:val="000F1ED5"/>
    <w:rsid w:val="000F3734"/>
    <w:rsid w:val="000F53F2"/>
    <w:rsid w:val="00105193"/>
    <w:rsid w:val="00112B9E"/>
    <w:rsid w:val="0011770C"/>
    <w:rsid w:val="001232C8"/>
    <w:rsid w:val="00135F31"/>
    <w:rsid w:val="00136A48"/>
    <w:rsid w:val="00157DB3"/>
    <w:rsid w:val="00164144"/>
    <w:rsid w:val="00172A60"/>
    <w:rsid w:val="00175211"/>
    <w:rsid w:val="001764E0"/>
    <w:rsid w:val="001776C4"/>
    <w:rsid w:val="0018111C"/>
    <w:rsid w:val="00190F32"/>
    <w:rsid w:val="00197119"/>
    <w:rsid w:val="001A18D4"/>
    <w:rsid w:val="001A7230"/>
    <w:rsid w:val="001D0D87"/>
    <w:rsid w:val="001D4228"/>
    <w:rsid w:val="001E012A"/>
    <w:rsid w:val="001E74D1"/>
    <w:rsid w:val="001F1C62"/>
    <w:rsid w:val="001F7A4E"/>
    <w:rsid w:val="00203512"/>
    <w:rsid w:val="002038DE"/>
    <w:rsid w:val="0020697D"/>
    <w:rsid w:val="0022060B"/>
    <w:rsid w:val="00225534"/>
    <w:rsid w:val="0024645D"/>
    <w:rsid w:val="00247A6E"/>
    <w:rsid w:val="00250B84"/>
    <w:rsid w:val="00251D68"/>
    <w:rsid w:val="0025348C"/>
    <w:rsid w:val="00256F4C"/>
    <w:rsid w:val="002607FD"/>
    <w:rsid w:val="00262013"/>
    <w:rsid w:val="002715B9"/>
    <w:rsid w:val="00274DDC"/>
    <w:rsid w:val="00274E5C"/>
    <w:rsid w:val="00275CD9"/>
    <w:rsid w:val="00280281"/>
    <w:rsid w:val="0028322F"/>
    <w:rsid w:val="002958C9"/>
    <w:rsid w:val="002A01EF"/>
    <w:rsid w:val="002B1CAE"/>
    <w:rsid w:val="002B7ABB"/>
    <w:rsid w:val="002C72A0"/>
    <w:rsid w:val="002D3FB7"/>
    <w:rsid w:val="002F3BE6"/>
    <w:rsid w:val="0030521E"/>
    <w:rsid w:val="00310738"/>
    <w:rsid w:val="003305C6"/>
    <w:rsid w:val="00342180"/>
    <w:rsid w:val="00357EED"/>
    <w:rsid w:val="003649CB"/>
    <w:rsid w:val="003723DE"/>
    <w:rsid w:val="00381039"/>
    <w:rsid w:val="00384F2D"/>
    <w:rsid w:val="00386C63"/>
    <w:rsid w:val="00386F91"/>
    <w:rsid w:val="00387F8F"/>
    <w:rsid w:val="003A051B"/>
    <w:rsid w:val="003A2F10"/>
    <w:rsid w:val="003B007B"/>
    <w:rsid w:val="003B5A76"/>
    <w:rsid w:val="003B76E3"/>
    <w:rsid w:val="003C371C"/>
    <w:rsid w:val="003D17B3"/>
    <w:rsid w:val="003D3BE9"/>
    <w:rsid w:val="003F0B03"/>
    <w:rsid w:val="00400336"/>
    <w:rsid w:val="00426D9F"/>
    <w:rsid w:val="0042794F"/>
    <w:rsid w:val="00430581"/>
    <w:rsid w:val="00444FE1"/>
    <w:rsid w:val="0044507A"/>
    <w:rsid w:val="0044796B"/>
    <w:rsid w:val="00451959"/>
    <w:rsid w:val="00466258"/>
    <w:rsid w:val="00476CC0"/>
    <w:rsid w:val="00481373"/>
    <w:rsid w:val="00483510"/>
    <w:rsid w:val="0049115B"/>
    <w:rsid w:val="004A2B65"/>
    <w:rsid w:val="004A368B"/>
    <w:rsid w:val="004A6E8D"/>
    <w:rsid w:val="004A6F41"/>
    <w:rsid w:val="004B72C2"/>
    <w:rsid w:val="004C32A2"/>
    <w:rsid w:val="00502763"/>
    <w:rsid w:val="0050386B"/>
    <w:rsid w:val="00504DF3"/>
    <w:rsid w:val="00510BA9"/>
    <w:rsid w:val="0051397C"/>
    <w:rsid w:val="00521368"/>
    <w:rsid w:val="005221B3"/>
    <w:rsid w:val="00522613"/>
    <w:rsid w:val="005262DB"/>
    <w:rsid w:val="005301EF"/>
    <w:rsid w:val="005316D0"/>
    <w:rsid w:val="0054357D"/>
    <w:rsid w:val="0055678D"/>
    <w:rsid w:val="00563A2B"/>
    <w:rsid w:val="0057579E"/>
    <w:rsid w:val="005832A9"/>
    <w:rsid w:val="00590672"/>
    <w:rsid w:val="005B1C15"/>
    <w:rsid w:val="005C2E25"/>
    <w:rsid w:val="005C4E74"/>
    <w:rsid w:val="005E5AD0"/>
    <w:rsid w:val="005F24B4"/>
    <w:rsid w:val="005F4BCD"/>
    <w:rsid w:val="005F4C4F"/>
    <w:rsid w:val="00605CEE"/>
    <w:rsid w:val="0060774C"/>
    <w:rsid w:val="00614E38"/>
    <w:rsid w:val="00615239"/>
    <w:rsid w:val="0061531B"/>
    <w:rsid w:val="006213BB"/>
    <w:rsid w:val="00624C5F"/>
    <w:rsid w:val="006273C6"/>
    <w:rsid w:val="00632F31"/>
    <w:rsid w:val="00641EC9"/>
    <w:rsid w:val="00644CC9"/>
    <w:rsid w:val="00656DA7"/>
    <w:rsid w:val="0067098E"/>
    <w:rsid w:val="006777A7"/>
    <w:rsid w:val="00687353"/>
    <w:rsid w:val="00687817"/>
    <w:rsid w:val="00693AFF"/>
    <w:rsid w:val="006B53A6"/>
    <w:rsid w:val="006C2732"/>
    <w:rsid w:val="006C5014"/>
    <w:rsid w:val="006D1150"/>
    <w:rsid w:val="006D4620"/>
    <w:rsid w:val="006D4691"/>
    <w:rsid w:val="006D5C3B"/>
    <w:rsid w:val="006D639F"/>
    <w:rsid w:val="00704AEC"/>
    <w:rsid w:val="00705294"/>
    <w:rsid w:val="007122C9"/>
    <w:rsid w:val="00714CF9"/>
    <w:rsid w:val="00724BFC"/>
    <w:rsid w:val="00725D01"/>
    <w:rsid w:val="007414F5"/>
    <w:rsid w:val="0074423C"/>
    <w:rsid w:val="00751F9C"/>
    <w:rsid w:val="00753837"/>
    <w:rsid w:val="0077406F"/>
    <w:rsid w:val="007803EC"/>
    <w:rsid w:val="00787ADB"/>
    <w:rsid w:val="007917C6"/>
    <w:rsid w:val="00791F64"/>
    <w:rsid w:val="00791FB2"/>
    <w:rsid w:val="007940D8"/>
    <w:rsid w:val="007A17D4"/>
    <w:rsid w:val="007A7B4A"/>
    <w:rsid w:val="007B790E"/>
    <w:rsid w:val="007C2012"/>
    <w:rsid w:val="007D61E3"/>
    <w:rsid w:val="007D7DDE"/>
    <w:rsid w:val="007E0F19"/>
    <w:rsid w:val="007E40E5"/>
    <w:rsid w:val="007E5EEB"/>
    <w:rsid w:val="007E70C6"/>
    <w:rsid w:val="007F0CD2"/>
    <w:rsid w:val="007F3D9A"/>
    <w:rsid w:val="007F7CF6"/>
    <w:rsid w:val="008061DC"/>
    <w:rsid w:val="00807EA4"/>
    <w:rsid w:val="00823FCD"/>
    <w:rsid w:val="00832B3D"/>
    <w:rsid w:val="00834C22"/>
    <w:rsid w:val="00836A04"/>
    <w:rsid w:val="00847FD4"/>
    <w:rsid w:val="0086209A"/>
    <w:rsid w:val="008758C1"/>
    <w:rsid w:val="00876471"/>
    <w:rsid w:val="00876FC1"/>
    <w:rsid w:val="00894CDD"/>
    <w:rsid w:val="00897652"/>
    <w:rsid w:val="008B2BCA"/>
    <w:rsid w:val="008B2D6B"/>
    <w:rsid w:val="008D23A2"/>
    <w:rsid w:val="008D6C72"/>
    <w:rsid w:val="008E7FA3"/>
    <w:rsid w:val="00907523"/>
    <w:rsid w:val="00913CCE"/>
    <w:rsid w:val="009204F5"/>
    <w:rsid w:val="009478CE"/>
    <w:rsid w:val="00956C38"/>
    <w:rsid w:val="00967131"/>
    <w:rsid w:val="009A4D6D"/>
    <w:rsid w:val="009B4756"/>
    <w:rsid w:val="009B5816"/>
    <w:rsid w:val="009C2BB9"/>
    <w:rsid w:val="009D4C5F"/>
    <w:rsid w:val="009D7548"/>
    <w:rsid w:val="009F18D7"/>
    <w:rsid w:val="009F3085"/>
    <w:rsid w:val="00A046C3"/>
    <w:rsid w:val="00A23E16"/>
    <w:rsid w:val="00A443D2"/>
    <w:rsid w:val="00A55BEA"/>
    <w:rsid w:val="00A61572"/>
    <w:rsid w:val="00A629C9"/>
    <w:rsid w:val="00A645BB"/>
    <w:rsid w:val="00A7077F"/>
    <w:rsid w:val="00A7095B"/>
    <w:rsid w:val="00A81260"/>
    <w:rsid w:val="00A92E1A"/>
    <w:rsid w:val="00AA236B"/>
    <w:rsid w:val="00AA75D6"/>
    <w:rsid w:val="00AA7C6D"/>
    <w:rsid w:val="00AB109F"/>
    <w:rsid w:val="00AB2806"/>
    <w:rsid w:val="00AB5B34"/>
    <w:rsid w:val="00AC6714"/>
    <w:rsid w:val="00AC7540"/>
    <w:rsid w:val="00AE272B"/>
    <w:rsid w:val="00B0070E"/>
    <w:rsid w:val="00B027F0"/>
    <w:rsid w:val="00B10EDF"/>
    <w:rsid w:val="00B13DD4"/>
    <w:rsid w:val="00B218F2"/>
    <w:rsid w:val="00B3096E"/>
    <w:rsid w:val="00B31B6E"/>
    <w:rsid w:val="00B32114"/>
    <w:rsid w:val="00B34279"/>
    <w:rsid w:val="00B37455"/>
    <w:rsid w:val="00B40174"/>
    <w:rsid w:val="00B4095B"/>
    <w:rsid w:val="00B41324"/>
    <w:rsid w:val="00B57CC3"/>
    <w:rsid w:val="00B603C4"/>
    <w:rsid w:val="00B65D79"/>
    <w:rsid w:val="00B67629"/>
    <w:rsid w:val="00B729D0"/>
    <w:rsid w:val="00BC1745"/>
    <w:rsid w:val="00BC2924"/>
    <w:rsid w:val="00BC4C07"/>
    <w:rsid w:val="00BE05D2"/>
    <w:rsid w:val="00BE20BB"/>
    <w:rsid w:val="00BE27C3"/>
    <w:rsid w:val="00BE3CF1"/>
    <w:rsid w:val="00BF4FC5"/>
    <w:rsid w:val="00C06DE5"/>
    <w:rsid w:val="00C1768D"/>
    <w:rsid w:val="00C21D17"/>
    <w:rsid w:val="00C25FD8"/>
    <w:rsid w:val="00C3285E"/>
    <w:rsid w:val="00C476C3"/>
    <w:rsid w:val="00C53064"/>
    <w:rsid w:val="00C56D43"/>
    <w:rsid w:val="00C618C8"/>
    <w:rsid w:val="00C6625C"/>
    <w:rsid w:val="00C747D7"/>
    <w:rsid w:val="00C75220"/>
    <w:rsid w:val="00C75291"/>
    <w:rsid w:val="00C81489"/>
    <w:rsid w:val="00C91CC9"/>
    <w:rsid w:val="00C93B49"/>
    <w:rsid w:val="00C94314"/>
    <w:rsid w:val="00CB1063"/>
    <w:rsid w:val="00CC1C41"/>
    <w:rsid w:val="00CC6861"/>
    <w:rsid w:val="00CD06F7"/>
    <w:rsid w:val="00CD2174"/>
    <w:rsid w:val="00CF156D"/>
    <w:rsid w:val="00CF241E"/>
    <w:rsid w:val="00D10B81"/>
    <w:rsid w:val="00D114BE"/>
    <w:rsid w:val="00D1492F"/>
    <w:rsid w:val="00D26E65"/>
    <w:rsid w:val="00D437EE"/>
    <w:rsid w:val="00D51339"/>
    <w:rsid w:val="00D5229B"/>
    <w:rsid w:val="00D61844"/>
    <w:rsid w:val="00D61A60"/>
    <w:rsid w:val="00D65FB9"/>
    <w:rsid w:val="00D774EC"/>
    <w:rsid w:val="00D87EDB"/>
    <w:rsid w:val="00D921E4"/>
    <w:rsid w:val="00DA3651"/>
    <w:rsid w:val="00DA4A93"/>
    <w:rsid w:val="00DC6791"/>
    <w:rsid w:val="00DD5CF9"/>
    <w:rsid w:val="00DE5A72"/>
    <w:rsid w:val="00DE6D15"/>
    <w:rsid w:val="00DE6DA0"/>
    <w:rsid w:val="00DF1A87"/>
    <w:rsid w:val="00DF307B"/>
    <w:rsid w:val="00DF74D9"/>
    <w:rsid w:val="00E0300B"/>
    <w:rsid w:val="00E04AED"/>
    <w:rsid w:val="00E05DB0"/>
    <w:rsid w:val="00E0653B"/>
    <w:rsid w:val="00E073A4"/>
    <w:rsid w:val="00E14282"/>
    <w:rsid w:val="00E26C2E"/>
    <w:rsid w:val="00E33CEE"/>
    <w:rsid w:val="00E374D7"/>
    <w:rsid w:val="00E42FFF"/>
    <w:rsid w:val="00E63EB8"/>
    <w:rsid w:val="00E75A7E"/>
    <w:rsid w:val="00E772D2"/>
    <w:rsid w:val="00E80A95"/>
    <w:rsid w:val="00E8171F"/>
    <w:rsid w:val="00E86626"/>
    <w:rsid w:val="00E95181"/>
    <w:rsid w:val="00EA16D1"/>
    <w:rsid w:val="00EA5067"/>
    <w:rsid w:val="00EB1DCF"/>
    <w:rsid w:val="00EB212B"/>
    <w:rsid w:val="00EB6D0B"/>
    <w:rsid w:val="00ED10D6"/>
    <w:rsid w:val="00EE27E1"/>
    <w:rsid w:val="00EF5C22"/>
    <w:rsid w:val="00F01E9D"/>
    <w:rsid w:val="00F03E5C"/>
    <w:rsid w:val="00F04699"/>
    <w:rsid w:val="00F1315E"/>
    <w:rsid w:val="00F13C84"/>
    <w:rsid w:val="00F1518D"/>
    <w:rsid w:val="00F31DFB"/>
    <w:rsid w:val="00F33FED"/>
    <w:rsid w:val="00F45B9F"/>
    <w:rsid w:val="00F4623E"/>
    <w:rsid w:val="00F57DDB"/>
    <w:rsid w:val="00F66C41"/>
    <w:rsid w:val="00F7077B"/>
    <w:rsid w:val="00F740C3"/>
    <w:rsid w:val="00F76D9D"/>
    <w:rsid w:val="00F92398"/>
    <w:rsid w:val="00F92B22"/>
    <w:rsid w:val="00F92E6D"/>
    <w:rsid w:val="00F93C87"/>
    <w:rsid w:val="00F93F91"/>
    <w:rsid w:val="00FA4A7F"/>
    <w:rsid w:val="00FB1EBE"/>
    <w:rsid w:val="00FB3220"/>
    <w:rsid w:val="00FB66C0"/>
    <w:rsid w:val="00FB7040"/>
    <w:rsid w:val="00FC762F"/>
    <w:rsid w:val="00FD1391"/>
    <w:rsid w:val="00FF4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4A9699A"/>
  <w15:chartTrackingRefBased/>
  <w15:docId w15:val="{FDBD64AC-A2BC-FC4C-BB26-55B7722F11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1768D"/>
    <w:pPr>
      <w:spacing w:line="276" w:lineRule="auto"/>
    </w:pPr>
    <w:rPr>
      <w:rFonts w:ascii="Arial" w:eastAsia="Arial" w:hAnsi="Arial" w:cs="Arial"/>
      <w:kern w:val="0"/>
      <w:sz w:val="22"/>
      <w:szCs w:val="22"/>
      <w:lang w:val="en-GB" w:eastAsia="en-GB"/>
      <w14:ligatures w14:val="none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C1768D"/>
    <w:pPr>
      <w:keepNext/>
      <w:keepLines/>
      <w:spacing w:before="360" w:after="120"/>
      <w:outlineLvl w:val="1"/>
    </w:pPr>
    <w:rPr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C1768D"/>
    <w:rPr>
      <w:rFonts w:ascii="Arial" w:eastAsia="Arial" w:hAnsi="Arial" w:cs="Arial"/>
      <w:kern w:val="0"/>
      <w:sz w:val="32"/>
      <w:szCs w:val="32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0</Words>
  <Characters>1105</Characters>
  <Application>Microsoft Office Word</Application>
  <DocSecurity>0</DocSecurity>
  <Lines>9</Lines>
  <Paragraphs>2</Paragraphs>
  <ScaleCrop>false</ScaleCrop>
  <Company/>
  <LinksUpToDate>false</LinksUpToDate>
  <CharactersWithSpaces>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a-hgndrn</dc:creator>
  <cp:keywords/>
  <dc:description/>
  <cp:lastModifiedBy>Hoogendoorn, A.P.Y. (PHEG)</cp:lastModifiedBy>
  <cp:revision>2</cp:revision>
  <dcterms:created xsi:type="dcterms:W3CDTF">2024-10-22T20:06:00Z</dcterms:created>
  <dcterms:modified xsi:type="dcterms:W3CDTF">2024-10-22T20:06:00Z</dcterms:modified>
</cp:coreProperties>
</file>